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BE020" w14:textId="77777777" w:rsidR="00EC696C" w:rsidRPr="007616A6" w:rsidRDefault="00EC696C" w:rsidP="00EC696C">
      <w:pPr>
        <w:rPr>
          <w:rFonts w:ascii="Times New Roman" w:hAnsi="Times New Roman" w:cs="Times New Roman"/>
          <w:sz w:val="20"/>
          <w:szCs w:val="20"/>
        </w:rPr>
      </w:pPr>
      <w:bookmarkStart w:id="0" w:name="_Hlk207001564"/>
      <w:r>
        <w:rPr>
          <w:rFonts w:ascii="Times New Roman" w:hAnsi="Times New Roman" w:cs="Times New Roman"/>
          <w:sz w:val="20"/>
          <w:szCs w:val="20"/>
        </w:rPr>
        <w:t xml:space="preserve">S8 </w:t>
      </w:r>
      <w:r w:rsidRPr="007616A6">
        <w:rPr>
          <w:rFonts w:ascii="Times New Roman" w:hAnsi="Times New Roman" w:cs="Times New Roman"/>
          <w:sz w:val="20"/>
          <w:szCs w:val="20"/>
        </w:rPr>
        <w:t xml:space="preserve">Table.  </w:t>
      </w:r>
      <w:r>
        <w:rPr>
          <w:rFonts w:ascii="Times New Roman" w:hAnsi="Times New Roman" w:cs="Times New Roman"/>
          <w:sz w:val="20"/>
          <w:szCs w:val="20"/>
        </w:rPr>
        <w:t xml:space="preserve">Summary of entries in </w:t>
      </w:r>
      <w:r w:rsidRPr="007616A6">
        <w:rPr>
          <w:rFonts w:ascii="Times New Roman" w:hAnsi="Times New Roman" w:cs="Times New Roman"/>
          <w:sz w:val="20"/>
          <w:szCs w:val="20"/>
        </w:rPr>
        <w:t>clinical trials registries that include an objective to improve safety and tolerability of rifampin-susceptible tuberculosis treatment</w:t>
      </w:r>
      <w:r>
        <w:rPr>
          <w:rFonts w:ascii="Times New Roman" w:hAnsi="Times New Roman" w:cs="Times New Roman"/>
          <w:sz w:val="20"/>
          <w:szCs w:val="20"/>
        </w:rPr>
        <w:t xml:space="preserve"> and whose results do not appear to have been published</w:t>
      </w:r>
    </w:p>
    <w:p w14:paraId="5691F727" w14:textId="77777777" w:rsidR="00EC696C" w:rsidRDefault="00EC696C" w:rsidP="00EC696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2030"/>
        <w:gridCol w:w="1634"/>
        <w:gridCol w:w="1203"/>
        <w:gridCol w:w="3229"/>
        <w:gridCol w:w="912"/>
      </w:tblGrid>
      <w:tr w:rsidR="00EC696C" w14:paraId="4D6854DB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3709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3B131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Trials Number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17832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 of stud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oposal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gistr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CF660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47D0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 evaluate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DE35E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per arm or cohort size</w:t>
            </w:r>
          </w:p>
        </w:tc>
      </w:tr>
      <w:tr w:rsidR="00EC696C" w14:paraId="79F73BD7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C28E1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genetics-guided Isoniazid Dosing in TB-HIV (PHINX)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918F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5124678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0157A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496F4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FD9DD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2 fast and intermediate acetylators given10 mg/kg INH while slow acetylators receive 5 mg/k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60193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EC696C" w14:paraId="69E2B2E9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FA656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Pharmacogenetic Study for Isoniazid According to NAT2 Polymorphism Status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CF533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3665402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79C11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AF970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01F8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2 fast and intermediate acetylators given 300 mg INH while slow acetylators receive increased dose based 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rmacokinetic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6FA07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EC696C" w14:paraId="7BF73C0E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682B7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double-blind, </w:t>
            </w:r>
            <w:proofErr w:type="spellStart"/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entre</w:t>
            </w:r>
            <w:proofErr w:type="spellEnd"/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arallel group, </w:t>
            </w:r>
            <w:proofErr w:type="spellStart"/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ontrolled trial to evaluate the possible benefit of isoniazid dose adjustment according to the genotype for NAT2 (arylamine N-acetyltransferase type 2) in patients with pulmonary tuberculosis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179CD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TR2007-000224-41-BG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A86B7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EDAC5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mized tr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B8B8F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 dose adjustment by NAT phenotyp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5DE8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EC696C" w14:paraId="6472468F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7E2D1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niazid Dose Adjustment According to NAT2 Genotype (IDANAT2)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554E6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0571753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6E7C0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595AD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mized tr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C0163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niazid dose adapted according to NAT2 status i.e. appr. 2.5 mg/kg, 5 mg/kg and 7.5 mg/kg for slow, intermediate and rapid acetylators, respectiv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E1040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696C" w14:paraId="51D4B140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9B797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- acetyl transferase 2 encoding gene polymorphism in patients with tuberculosis application of accurate treatment 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4D4F4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TR2300078685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A57DA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91D6A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mized tr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A4678" w14:textId="77777777" w:rsidR="00EC696C" w:rsidRDefault="00EC696C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ast acetylator - 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5 times the standard dose of isoniazid. </w:t>
            </w:r>
          </w:p>
          <w:p w14:paraId="112E5711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termedia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etylator - 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dose of isoniazid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ator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niaz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se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djust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ing pharmacokinetic monitoring with 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 concentration of 3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16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g/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hours after the do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EE930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C696C" w14:paraId="0514543C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0C3C8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aluation of the effects of vitamin C on </w:t>
            </w: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ducing anti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erculous hepatotoxicity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3C033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8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RCT20170904036060N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1379F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FB976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omiz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AB085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roup 1: vitamin C 500 mg/day for two </w:t>
            </w: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nths. Group 2: vitamin C 1000 mg/day for two months. Group 3 (Control group):  placebo table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for 2 month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2B12F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0</w:t>
            </w:r>
          </w:p>
        </w:tc>
      </w:tr>
      <w:tr w:rsidR="00EC696C" w14:paraId="3FABB1C0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03472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-guided N-acetyl Cysteine for prophylaxis of Anti-tuberculous Drug-induced Hepatitis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8F186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6484530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6821D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A639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mized tri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C1FAE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2 slow acetylators randomized to NAC 600 mg twice daily for 8 weeks or no N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81F0B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EC696C" w14:paraId="59779A62" w14:textId="77777777" w:rsidTr="00BB0925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EFAE7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stigation of the Effect of N Acetylcysteine Against Anti-Tuberculosis Drugs Induced Liver Toxicity</w:t>
            </w:r>
          </w:p>
        </w:tc>
        <w:tc>
          <w:tcPr>
            <w:tcW w:w="1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C35D3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0564642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9CB8C" w14:textId="77777777" w:rsidR="00EC696C" w:rsidRPr="00B5124C" w:rsidRDefault="00EC696C" w:rsidP="00BB0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2A948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4E687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Acetylcysteine 1200 mg BD (BID?) for 2 week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CABCD" w14:textId="77777777" w:rsidR="00EC696C" w:rsidRPr="00B5124C" w:rsidRDefault="00EC696C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</w:tbl>
    <w:p w14:paraId="5C6A834F" w14:textId="77777777" w:rsidR="00EC696C" w:rsidRDefault="00EC696C" w:rsidP="00EC69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 – Not reported</w:t>
      </w:r>
    </w:p>
    <w:bookmarkEnd w:id="0"/>
    <w:p w14:paraId="4D446C12" w14:textId="190A3760" w:rsidR="00845C49" w:rsidRDefault="00EC696C">
      <w:r>
        <w:rPr>
          <w:rFonts w:ascii="Times New Roman" w:hAnsi="Times New Roman" w:cs="Times New Roman"/>
          <w:sz w:val="20"/>
          <w:szCs w:val="20"/>
        </w:rPr>
        <w:t>NAT2 – N-acetyl transferase 2 enzy</w:t>
      </w:r>
      <w:r>
        <w:rPr>
          <w:rFonts w:ascii="Times New Roman" w:hAnsi="Times New Roman" w:cs="Times New Roman"/>
          <w:sz w:val="20"/>
          <w:szCs w:val="20"/>
        </w:rPr>
        <w:t>me</w:t>
      </w:r>
    </w:p>
    <w:sectPr w:rsidR="00845C49" w:rsidSect="00EC6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6C"/>
    <w:rsid w:val="00351904"/>
    <w:rsid w:val="0042530B"/>
    <w:rsid w:val="00571C98"/>
    <w:rsid w:val="00617C5A"/>
    <w:rsid w:val="00845C49"/>
    <w:rsid w:val="00896C14"/>
    <w:rsid w:val="00925B13"/>
    <w:rsid w:val="009B5AE3"/>
    <w:rsid w:val="00C4681F"/>
    <w:rsid w:val="00E76E6D"/>
    <w:rsid w:val="00EC696C"/>
    <w:rsid w:val="00F7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E6CF"/>
  <w15:chartTrackingRefBased/>
  <w15:docId w15:val="{15DFB8CC-25D3-4464-8070-F358F21F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96C"/>
  </w:style>
  <w:style w:type="paragraph" w:styleId="Heading1">
    <w:name w:val="heading 1"/>
    <w:basedOn w:val="Normal"/>
    <w:next w:val="Normal"/>
    <w:link w:val="Heading1Char"/>
    <w:uiPriority w:val="9"/>
    <w:qFormat/>
    <w:rsid w:val="00EC6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96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96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9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9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9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9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96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9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96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96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96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9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9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96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96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96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96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C_Healthcare@denvergov</dc:creator>
  <cp:keywords/>
  <dc:description/>
  <cp:lastModifiedBy>EOC_Healthcare@denvergov</cp:lastModifiedBy>
  <cp:revision>1</cp:revision>
  <dcterms:created xsi:type="dcterms:W3CDTF">2025-12-12T19:34:00Z</dcterms:created>
  <dcterms:modified xsi:type="dcterms:W3CDTF">2025-12-12T19:35:00Z</dcterms:modified>
</cp:coreProperties>
</file>